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418"/>
        <w:gridCol w:w="992"/>
        <w:gridCol w:w="1305"/>
        <w:gridCol w:w="2947"/>
        <w:gridCol w:w="2336"/>
        <w:gridCol w:w="2126"/>
      </w:tblGrid>
      <w:tr w:rsidR="00CE4056" w:rsidRPr="00CE4056" w14:paraId="5FF8560B" w14:textId="77777777" w:rsidTr="00784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E890218" w14:textId="3EAC13FB" w:rsidR="00CE4056" w:rsidRPr="00CE4056" w:rsidRDefault="00CE4056" w:rsidP="00CE405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3544" w:type="dxa"/>
            <w:gridSpan w:val="3"/>
            <w:noWrap/>
            <w:hideMark/>
          </w:tcPr>
          <w:p w14:paraId="1922442A" w14:textId="77777777" w:rsidR="00CE4056" w:rsidRPr="00CE4056" w:rsidRDefault="00CE4056" w:rsidP="00CE4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PPC</w:t>
            </w:r>
          </w:p>
        </w:tc>
        <w:tc>
          <w:tcPr>
            <w:tcW w:w="1305" w:type="dxa"/>
            <w:noWrap/>
            <w:hideMark/>
          </w:tcPr>
          <w:p w14:paraId="529DB308" w14:textId="547E7F87" w:rsidR="00CE4056" w:rsidRPr="00CE4056" w:rsidRDefault="00CE4056" w:rsidP="00CE4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ointPoint</w:t>
            </w:r>
          </w:p>
        </w:tc>
        <w:tc>
          <w:tcPr>
            <w:tcW w:w="7409" w:type="dxa"/>
            <w:gridSpan w:val="3"/>
            <w:hideMark/>
          </w:tcPr>
          <w:p w14:paraId="06EA2775" w14:textId="77777777" w:rsidR="00CE4056" w:rsidRPr="00CE4056" w:rsidRDefault="00CE4056" w:rsidP="00CE4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PC</w:t>
            </w:r>
          </w:p>
        </w:tc>
      </w:tr>
      <w:tr w:rsidR="00784E09" w:rsidRPr="00CE4056" w14:paraId="626F8FF2" w14:textId="77777777" w:rsidTr="00784E0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509DA15" w14:textId="77777777" w:rsidR="00CE4056" w:rsidRPr="00CE4056" w:rsidRDefault="00CE4056" w:rsidP="00CE405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6003BA8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PPC</w:t>
            </w:r>
          </w:p>
        </w:tc>
        <w:tc>
          <w:tcPr>
            <w:tcW w:w="1418" w:type="dxa"/>
            <w:noWrap/>
            <w:hideMark/>
          </w:tcPr>
          <w:p w14:paraId="01FD88AE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I95%</w:t>
            </w:r>
          </w:p>
        </w:tc>
        <w:tc>
          <w:tcPr>
            <w:tcW w:w="992" w:type="dxa"/>
            <w:noWrap/>
            <w:hideMark/>
          </w:tcPr>
          <w:p w14:paraId="76713D5F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1305" w:type="dxa"/>
            <w:noWrap/>
            <w:hideMark/>
          </w:tcPr>
          <w:p w14:paraId="714C4E43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947" w:type="dxa"/>
            <w:hideMark/>
          </w:tcPr>
          <w:p w14:paraId="17634EB6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2336" w:type="dxa"/>
            <w:noWrap/>
            <w:hideMark/>
          </w:tcPr>
          <w:p w14:paraId="57CF6505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I95%</w:t>
            </w:r>
          </w:p>
        </w:tc>
        <w:tc>
          <w:tcPr>
            <w:tcW w:w="2126" w:type="dxa"/>
            <w:noWrap/>
            <w:hideMark/>
          </w:tcPr>
          <w:p w14:paraId="4A6366E7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 value</w:t>
            </w:r>
          </w:p>
        </w:tc>
      </w:tr>
      <w:tr w:rsidR="00F506E6" w:rsidRPr="00CE4056" w14:paraId="7A4B040A" w14:textId="77777777" w:rsidTr="00784E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8"/>
            <w:shd w:val="clear" w:color="auto" w:fill="F2F2F2" w:themeFill="background1" w:themeFillShade="F2"/>
            <w:noWrap/>
            <w:hideMark/>
          </w:tcPr>
          <w:p w14:paraId="204B0D54" w14:textId="75B3A493" w:rsidR="00F506E6" w:rsidRPr="00CE4056" w:rsidRDefault="00F506E6" w:rsidP="00784E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n-specified UTI</w:t>
            </w:r>
            <w:r w:rsidRPr="00CE40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84E09" w:rsidRPr="00CE4056" w14:paraId="62C14F2B" w14:textId="77777777" w:rsidTr="00784E0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AE6DA23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134" w:type="dxa"/>
            <w:hideMark/>
          </w:tcPr>
          <w:p w14:paraId="754B36C5" w14:textId="6FC1382D" w:rsidR="00CE4056" w:rsidRPr="00CE4056" w:rsidRDefault="00CE4056" w:rsidP="00152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18" w:type="dxa"/>
            <w:hideMark/>
          </w:tcPr>
          <w:p w14:paraId="61811D66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4.2 ; 5.1 )</w:t>
            </w:r>
          </w:p>
        </w:tc>
        <w:tc>
          <w:tcPr>
            <w:tcW w:w="992" w:type="dxa"/>
            <w:hideMark/>
          </w:tcPr>
          <w:p w14:paraId="3151B962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hideMark/>
          </w:tcPr>
          <w:p w14:paraId="2741AA96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947" w:type="dxa"/>
            <w:hideMark/>
          </w:tcPr>
          <w:p w14:paraId="1D3A08FF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336" w:type="dxa"/>
            <w:hideMark/>
          </w:tcPr>
          <w:p w14:paraId="5677E392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126" w:type="dxa"/>
            <w:hideMark/>
          </w:tcPr>
          <w:p w14:paraId="50623613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784E09" w:rsidRPr="00CE4056" w14:paraId="0AB75277" w14:textId="77777777" w:rsidTr="00784E09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D06FD6A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1134" w:type="dxa"/>
            <w:hideMark/>
          </w:tcPr>
          <w:p w14:paraId="0034885B" w14:textId="0D04D962" w:rsidR="00CE4056" w:rsidRPr="00CE4056" w:rsidRDefault="00CE4056" w:rsidP="00152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18" w:type="dxa"/>
            <w:hideMark/>
          </w:tcPr>
          <w:p w14:paraId="7A5FAB0D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2.4 ; 5.5 )</w:t>
            </w:r>
          </w:p>
        </w:tc>
        <w:tc>
          <w:tcPr>
            <w:tcW w:w="992" w:type="dxa"/>
            <w:hideMark/>
          </w:tcPr>
          <w:p w14:paraId="43320111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hideMark/>
          </w:tcPr>
          <w:p w14:paraId="705FCE40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10; 2013</w:t>
            </w:r>
          </w:p>
        </w:tc>
        <w:tc>
          <w:tcPr>
            <w:tcW w:w="2947" w:type="dxa"/>
            <w:hideMark/>
          </w:tcPr>
          <w:p w14:paraId="7AA53A2A" w14:textId="1443E562" w:rsidR="00F506E6" w:rsidRDefault="00784E09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0-2010</w:t>
            </w:r>
            <w:r w:rsidR="00F506E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4.4)</w:t>
            </w:r>
          </w:p>
          <w:p w14:paraId="5911E92B" w14:textId="0BC3AB3C" w:rsidR="00F506E6" w:rsidRDefault="00784E09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10-2013 </w:t>
            </w:r>
            <w:r w:rsidR="00F506E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0.4)</w:t>
            </w:r>
          </w:p>
          <w:p w14:paraId="26786EBA" w14:textId="5369934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13-2015</w:t>
            </w:r>
            <w:r w:rsidR="00F506E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 </w:t>
            </w:r>
            <w:r w:rsidR="0080078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7.1)</w:t>
            </w:r>
          </w:p>
        </w:tc>
        <w:tc>
          <w:tcPr>
            <w:tcW w:w="2336" w:type="dxa"/>
            <w:hideMark/>
          </w:tcPr>
          <w:p w14:paraId="7B636811" w14:textId="06CB12AA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3.6 ; 5.2 )</w:t>
            </w:r>
          </w:p>
          <w:p w14:paraId="29F46783" w14:textId="77777777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6.6 ; 7.9 )</w:t>
            </w:r>
          </w:p>
          <w:p w14:paraId="753CAA9C" w14:textId="3797C4A6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0.5 ; 14.2 )</w:t>
            </w:r>
          </w:p>
        </w:tc>
        <w:tc>
          <w:tcPr>
            <w:tcW w:w="2126" w:type="dxa"/>
            <w:hideMark/>
          </w:tcPr>
          <w:p w14:paraId="0D14E7BD" w14:textId="77777777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  <w:p w14:paraId="235D0648" w14:textId="77777777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</w:t>
            </w:r>
          </w:p>
          <w:p w14:paraId="336A2918" w14:textId="42C6CC3A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</w:tr>
      <w:tr w:rsidR="00784E09" w:rsidRPr="00CE4056" w14:paraId="354DA84A" w14:textId="77777777" w:rsidTr="00784E0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5E3636B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1134" w:type="dxa"/>
            <w:hideMark/>
          </w:tcPr>
          <w:p w14:paraId="6F69BE95" w14:textId="38C0C88D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18" w:type="dxa"/>
            <w:hideMark/>
          </w:tcPr>
          <w:p w14:paraId="46C15B9B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4.5 ; 6.2 )</w:t>
            </w:r>
          </w:p>
        </w:tc>
        <w:tc>
          <w:tcPr>
            <w:tcW w:w="992" w:type="dxa"/>
            <w:hideMark/>
          </w:tcPr>
          <w:p w14:paraId="02E41E5B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hideMark/>
          </w:tcPr>
          <w:p w14:paraId="046D42C2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9</w:t>
            </w:r>
          </w:p>
        </w:tc>
        <w:tc>
          <w:tcPr>
            <w:tcW w:w="2947" w:type="dxa"/>
            <w:hideMark/>
          </w:tcPr>
          <w:p w14:paraId="49C5DEDD" w14:textId="0303F6E6" w:rsidR="00F506E6" w:rsidRDefault="00784E09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00-2009 </w:t>
            </w:r>
            <w:r w:rsidR="00F506E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6.4)</w:t>
            </w:r>
          </w:p>
          <w:p w14:paraId="6EA6BAB5" w14:textId="3AFB527D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09-2015</w:t>
            </w:r>
            <w:r w:rsidR="00F506E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3.8)</w:t>
            </w:r>
          </w:p>
        </w:tc>
        <w:tc>
          <w:tcPr>
            <w:tcW w:w="2336" w:type="dxa"/>
            <w:hideMark/>
          </w:tcPr>
          <w:p w14:paraId="41CC040C" w14:textId="545FD352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5.1 ; 7.7 )</w:t>
            </w:r>
          </w:p>
          <w:p w14:paraId="0D55A55D" w14:textId="20B09AAC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2.2 ; 5.5 )</w:t>
            </w:r>
          </w:p>
        </w:tc>
        <w:tc>
          <w:tcPr>
            <w:tcW w:w="2126" w:type="dxa"/>
            <w:hideMark/>
          </w:tcPr>
          <w:p w14:paraId="00DAD8A0" w14:textId="77777777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  <w:p w14:paraId="29B58F78" w14:textId="2031F831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</w:tr>
      <w:tr w:rsidR="00F506E6" w:rsidRPr="00CE4056" w14:paraId="05E376C9" w14:textId="77777777" w:rsidTr="00784E0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8"/>
            <w:shd w:val="clear" w:color="auto" w:fill="F2F2F2" w:themeFill="background1" w:themeFillShade="F2"/>
            <w:noWrap/>
            <w:hideMark/>
          </w:tcPr>
          <w:p w14:paraId="06B26BEF" w14:textId="2087B740" w:rsidR="00F506E6" w:rsidRPr="00CE4056" w:rsidRDefault="00F506E6" w:rsidP="00CE405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ystitis</w:t>
            </w:r>
          </w:p>
        </w:tc>
      </w:tr>
      <w:tr w:rsidR="00784E09" w:rsidRPr="00CE4056" w14:paraId="01075479" w14:textId="77777777" w:rsidTr="00784E0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250B106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134" w:type="dxa"/>
            <w:hideMark/>
          </w:tcPr>
          <w:p w14:paraId="6CA3E8E7" w14:textId="1AC2E49A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18" w:type="dxa"/>
            <w:hideMark/>
          </w:tcPr>
          <w:p w14:paraId="672AC8D3" w14:textId="17BF9B10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1.5 ; 6.8 )</w:t>
            </w:r>
          </w:p>
        </w:tc>
        <w:tc>
          <w:tcPr>
            <w:tcW w:w="992" w:type="dxa"/>
            <w:hideMark/>
          </w:tcPr>
          <w:p w14:paraId="6F672E93" w14:textId="0B571C73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05" w:type="dxa"/>
            <w:hideMark/>
          </w:tcPr>
          <w:p w14:paraId="6472BB21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2</w:t>
            </w:r>
          </w:p>
        </w:tc>
        <w:tc>
          <w:tcPr>
            <w:tcW w:w="2947" w:type="dxa"/>
            <w:hideMark/>
          </w:tcPr>
          <w:p w14:paraId="1E1E0DBF" w14:textId="725D822F" w:rsidR="00F506E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00-2002</w:t>
            </w:r>
            <w:r w:rsidR="00F506E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-12.3</w:t>
            </w:r>
            <w:r w:rsidR="00F506E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)</w:t>
            </w:r>
          </w:p>
          <w:p w14:paraId="2081D966" w14:textId="73EE64C2" w:rsidR="00CE4056" w:rsidRPr="00CE4056" w:rsidRDefault="00F506E6" w:rsidP="00F50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2-201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5.1)</w:t>
            </w:r>
          </w:p>
        </w:tc>
        <w:tc>
          <w:tcPr>
            <w:tcW w:w="2336" w:type="dxa"/>
            <w:hideMark/>
          </w:tcPr>
          <w:p w14:paraId="6524461F" w14:textId="181AC412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36.6 ; 21.3 )</w:t>
            </w:r>
          </w:p>
          <w:p w14:paraId="307DF3EC" w14:textId="55E0A1CE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3.6 ; 6.6 )</w:t>
            </w:r>
          </w:p>
        </w:tc>
        <w:tc>
          <w:tcPr>
            <w:tcW w:w="2126" w:type="dxa"/>
            <w:hideMark/>
          </w:tcPr>
          <w:p w14:paraId="00F77A4E" w14:textId="77777777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</w:t>
            </w:r>
          </w:p>
          <w:p w14:paraId="6B0384B7" w14:textId="52604BBF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</w:tr>
      <w:tr w:rsidR="00784E09" w:rsidRPr="00CE4056" w14:paraId="16829C72" w14:textId="77777777" w:rsidTr="00784E0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1406054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1134" w:type="dxa"/>
            <w:hideMark/>
          </w:tcPr>
          <w:p w14:paraId="6DBC3D19" w14:textId="4A0D583D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18" w:type="dxa"/>
            <w:hideMark/>
          </w:tcPr>
          <w:p w14:paraId="6980D177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1.7 ; 6.0 )</w:t>
            </w:r>
          </w:p>
        </w:tc>
        <w:tc>
          <w:tcPr>
            <w:tcW w:w="992" w:type="dxa"/>
            <w:hideMark/>
          </w:tcPr>
          <w:p w14:paraId="0DF0C1B0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hideMark/>
          </w:tcPr>
          <w:p w14:paraId="68432F4A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947" w:type="dxa"/>
            <w:hideMark/>
          </w:tcPr>
          <w:p w14:paraId="747A061E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336" w:type="dxa"/>
            <w:hideMark/>
          </w:tcPr>
          <w:p w14:paraId="08499DBF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126" w:type="dxa"/>
            <w:hideMark/>
          </w:tcPr>
          <w:p w14:paraId="0B354AC8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784E09" w:rsidRPr="00CE4056" w14:paraId="48C37905" w14:textId="77777777" w:rsidTr="00784E0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BB88753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1134" w:type="dxa"/>
            <w:hideMark/>
          </w:tcPr>
          <w:p w14:paraId="612C40AF" w14:textId="5E15F9D0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18" w:type="dxa"/>
            <w:hideMark/>
          </w:tcPr>
          <w:p w14:paraId="79BA68FD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1.7 ; 6.7 )</w:t>
            </w:r>
          </w:p>
        </w:tc>
        <w:tc>
          <w:tcPr>
            <w:tcW w:w="992" w:type="dxa"/>
            <w:hideMark/>
          </w:tcPr>
          <w:p w14:paraId="7F5AB5EE" w14:textId="0039AD08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05" w:type="dxa"/>
            <w:hideMark/>
          </w:tcPr>
          <w:p w14:paraId="56026DC3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2</w:t>
            </w:r>
          </w:p>
        </w:tc>
        <w:tc>
          <w:tcPr>
            <w:tcW w:w="2947" w:type="dxa"/>
            <w:hideMark/>
          </w:tcPr>
          <w:p w14:paraId="4F0827BE" w14:textId="6F908EB5" w:rsidR="00784E09" w:rsidRDefault="00784E09" w:rsidP="00784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00-2002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-13.5)</w:t>
            </w:r>
          </w:p>
          <w:p w14:paraId="3639A6E2" w14:textId="033A530B" w:rsidR="00CE4056" w:rsidRPr="00CE4056" w:rsidRDefault="00784E09" w:rsidP="00784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02-2015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</w:t>
            </w:r>
            <w:r w:rsidR="00CE4056"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5.1)</w:t>
            </w:r>
          </w:p>
        </w:tc>
        <w:tc>
          <w:tcPr>
            <w:tcW w:w="2336" w:type="dxa"/>
            <w:hideMark/>
          </w:tcPr>
          <w:p w14:paraId="661885D0" w14:textId="77777777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37.9 ; 20.6 )</w:t>
            </w:r>
          </w:p>
          <w:p w14:paraId="5CC40C28" w14:textId="55D25E0B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5 ; 6.7 )</w:t>
            </w:r>
          </w:p>
        </w:tc>
        <w:tc>
          <w:tcPr>
            <w:tcW w:w="2126" w:type="dxa"/>
            <w:hideMark/>
          </w:tcPr>
          <w:p w14:paraId="7B6A6670" w14:textId="77777777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</w:t>
            </w:r>
          </w:p>
          <w:p w14:paraId="6813557D" w14:textId="3BE8D41E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</w:tr>
      <w:tr w:rsidR="00F506E6" w:rsidRPr="00CE4056" w14:paraId="6728225A" w14:textId="77777777" w:rsidTr="00784E0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8"/>
            <w:shd w:val="clear" w:color="auto" w:fill="F2F2F2" w:themeFill="background1" w:themeFillShade="F2"/>
            <w:noWrap/>
            <w:hideMark/>
          </w:tcPr>
          <w:p w14:paraId="2F86F314" w14:textId="43A82BEC" w:rsidR="00F506E6" w:rsidRPr="00CE4056" w:rsidRDefault="00F506E6" w:rsidP="00CE405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yelonephritis </w:t>
            </w:r>
          </w:p>
        </w:tc>
      </w:tr>
      <w:tr w:rsidR="00784E09" w:rsidRPr="00CE4056" w14:paraId="7A3A49E1" w14:textId="77777777" w:rsidTr="00784E0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9BAB99B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134" w:type="dxa"/>
            <w:hideMark/>
          </w:tcPr>
          <w:p w14:paraId="5B6F19CB" w14:textId="66BBDBBC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18" w:type="dxa"/>
            <w:hideMark/>
          </w:tcPr>
          <w:p w14:paraId="503D5A36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0.0 ; 0.6 )</w:t>
            </w:r>
          </w:p>
        </w:tc>
        <w:tc>
          <w:tcPr>
            <w:tcW w:w="992" w:type="dxa"/>
            <w:hideMark/>
          </w:tcPr>
          <w:p w14:paraId="5CBA9ECF" w14:textId="55A6D4C1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05" w:type="dxa"/>
            <w:hideMark/>
          </w:tcPr>
          <w:p w14:paraId="7E6B5931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947" w:type="dxa"/>
            <w:hideMark/>
          </w:tcPr>
          <w:p w14:paraId="77499F83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336" w:type="dxa"/>
            <w:hideMark/>
          </w:tcPr>
          <w:p w14:paraId="5E796863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126" w:type="dxa"/>
            <w:hideMark/>
          </w:tcPr>
          <w:p w14:paraId="72A68B48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784E09" w:rsidRPr="00CE4056" w14:paraId="20CFFE05" w14:textId="77777777" w:rsidTr="00784E0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9313F57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1134" w:type="dxa"/>
            <w:hideMark/>
          </w:tcPr>
          <w:p w14:paraId="6157B728" w14:textId="54DC2E65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18" w:type="dxa"/>
            <w:hideMark/>
          </w:tcPr>
          <w:p w14:paraId="7D1A6F77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1.1 ; -0.0 )</w:t>
            </w:r>
          </w:p>
        </w:tc>
        <w:tc>
          <w:tcPr>
            <w:tcW w:w="992" w:type="dxa"/>
            <w:hideMark/>
          </w:tcPr>
          <w:p w14:paraId="7A3324AF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hideMark/>
          </w:tcPr>
          <w:p w14:paraId="1713428A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947" w:type="dxa"/>
            <w:hideMark/>
          </w:tcPr>
          <w:p w14:paraId="58EC7070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336" w:type="dxa"/>
            <w:hideMark/>
          </w:tcPr>
          <w:p w14:paraId="01A25D65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126" w:type="dxa"/>
            <w:hideMark/>
          </w:tcPr>
          <w:p w14:paraId="4CE5A3F6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784E09" w:rsidRPr="00CE4056" w14:paraId="661165D3" w14:textId="77777777" w:rsidTr="00784E0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650C91A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1134" w:type="dxa"/>
            <w:hideMark/>
          </w:tcPr>
          <w:p w14:paraId="443FC8A1" w14:textId="1E83C652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18" w:type="dxa"/>
            <w:hideMark/>
          </w:tcPr>
          <w:p w14:paraId="5E00AEB0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0.2 ; 1.0 )</w:t>
            </w:r>
          </w:p>
        </w:tc>
        <w:tc>
          <w:tcPr>
            <w:tcW w:w="992" w:type="dxa"/>
            <w:hideMark/>
          </w:tcPr>
          <w:p w14:paraId="5B3A8CD9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hideMark/>
          </w:tcPr>
          <w:p w14:paraId="703A44C9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947" w:type="dxa"/>
            <w:hideMark/>
          </w:tcPr>
          <w:p w14:paraId="066DB8B3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336" w:type="dxa"/>
            <w:hideMark/>
          </w:tcPr>
          <w:p w14:paraId="3A53713C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126" w:type="dxa"/>
            <w:hideMark/>
          </w:tcPr>
          <w:p w14:paraId="2E2BEC34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784E09" w:rsidRPr="00CE4056" w14:paraId="467C850A" w14:textId="77777777" w:rsidTr="001012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8"/>
            <w:shd w:val="clear" w:color="auto" w:fill="F2F2F2" w:themeFill="background1" w:themeFillShade="F2"/>
            <w:noWrap/>
            <w:hideMark/>
          </w:tcPr>
          <w:p w14:paraId="6B1CAF43" w14:textId="4F244D08" w:rsidR="00784E09" w:rsidRPr="00CE4056" w:rsidRDefault="00784E09" w:rsidP="00CE40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statitis</w:t>
            </w:r>
          </w:p>
        </w:tc>
      </w:tr>
      <w:tr w:rsidR="00784E09" w:rsidRPr="00CE4056" w14:paraId="28F89A17" w14:textId="77777777" w:rsidTr="00784E09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208B975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134" w:type="dxa"/>
            <w:hideMark/>
          </w:tcPr>
          <w:p w14:paraId="13BF9BC4" w14:textId="21D61BF2" w:rsidR="00CE4056" w:rsidRPr="00DC2FBC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C2FB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  <w:r w:rsidR="00152CAD" w:rsidRPr="00DC2FB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DC2FB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18" w:type="dxa"/>
            <w:hideMark/>
          </w:tcPr>
          <w:p w14:paraId="38C77503" w14:textId="029CFBBC" w:rsidR="00CE4056" w:rsidRPr="00DC2FBC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C2FB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gramStart"/>
            <w:r w:rsidRPr="00DC2FB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.2 ;</w:t>
            </w:r>
            <w:proofErr w:type="gramEnd"/>
            <w:r w:rsidRPr="00DC2FB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7.3 )</w:t>
            </w:r>
          </w:p>
        </w:tc>
        <w:tc>
          <w:tcPr>
            <w:tcW w:w="992" w:type="dxa"/>
            <w:hideMark/>
          </w:tcPr>
          <w:p w14:paraId="56E0C084" w14:textId="77777777" w:rsidR="00CE4056" w:rsidRPr="00DC2FBC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C2FB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hideMark/>
          </w:tcPr>
          <w:p w14:paraId="07466C49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2947" w:type="dxa"/>
            <w:hideMark/>
          </w:tcPr>
          <w:p w14:paraId="14B51EEB" w14:textId="37896DB8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00-2008 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4.9)</w:t>
            </w:r>
          </w:p>
          <w:p w14:paraId="33B4E850" w14:textId="4184C16B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08-2015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9.0)</w:t>
            </w:r>
          </w:p>
        </w:tc>
        <w:tc>
          <w:tcPr>
            <w:tcW w:w="2336" w:type="dxa"/>
            <w:hideMark/>
          </w:tcPr>
          <w:p w14:paraId="511B6E62" w14:textId="742FF2C3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.0 ; 5.7 )</w:t>
            </w:r>
          </w:p>
          <w:p w14:paraId="3E411CF4" w14:textId="6BA8A90D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8.2 ; 9.8 )</w:t>
            </w:r>
          </w:p>
        </w:tc>
        <w:tc>
          <w:tcPr>
            <w:tcW w:w="2126" w:type="dxa"/>
            <w:hideMark/>
          </w:tcPr>
          <w:p w14:paraId="44BC09CB" w14:textId="6502E973" w:rsid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  <w:p w14:paraId="630098F3" w14:textId="4E3790D5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)</w:t>
            </w:r>
          </w:p>
        </w:tc>
      </w:tr>
      <w:tr w:rsidR="00800789" w:rsidRPr="00CE4056" w14:paraId="1FF6694C" w14:textId="77777777" w:rsidTr="001012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8"/>
            <w:shd w:val="clear" w:color="auto" w:fill="F2F2F2" w:themeFill="background1" w:themeFillShade="F2"/>
            <w:noWrap/>
            <w:hideMark/>
          </w:tcPr>
          <w:p w14:paraId="7421B36D" w14:textId="77777777" w:rsidR="00800789" w:rsidRPr="00CE4056" w:rsidRDefault="00800789" w:rsidP="0080078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tal UTI</w:t>
            </w:r>
          </w:p>
          <w:p w14:paraId="72F79AB1" w14:textId="4BED536F" w:rsidR="00800789" w:rsidRPr="00CE4056" w:rsidRDefault="00800789" w:rsidP="0080078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84E09" w:rsidRPr="00CE4056" w14:paraId="79039F27" w14:textId="77777777" w:rsidTr="00784E09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B3238CA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60B96F5A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.9</w:t>
            </w:r>
          </w:p>
        </w:tc>
        <w:tc>
          <w:tcPr>
            <w:tcW w:w="1418" w:type="dxa"/>
            <w:noWrap/>
            <w:hideMark/>
          </w:tcPr>
          <w:p w14:paraId="44F1C4F5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( 3.2 ; 6.5 )  </w:t>
            </w:r>
          </w:p>
        </w:tc>
        <w:tc>
          <w:tcPr>
            <w:tcW w:w="992" w:type="dxa"/>
            <w:noWrap/>
            <w:hideMark/>
          </w:tcPr>
          <w:p w14:paraId="0A1DCF1D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noWrap/>
            <w:hideMark/>
          </w:tcPr>
          <w:p w14:paraId="349F326D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10; 2013</w:t>
            </w:r>
          </w:p>
        </w:tc>
        <w:tc>
          <w:tcPr>
            <w:tcW w:w="2947" w:type="dxa"/>
            <w:hideMark/>
          </w:tcPr>
          <w:p w14:paraId="148C85FA" w14:textId="051D5FF4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0-2010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5.5)</w:t>
            </w:r>
          </w:p>
          <w:p w14:paraId="1D740A25" w14:textId="569AE789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10-2013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1.5)</w:t>
            </w:r>
          </w:p>
          <w:p w14:paraId="5A5E3D7D" w14:textId="4F6C38E9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3-2015 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6.8)</w:t>
            </w:r>
          </w:p>
        </w:tc>
        <w:tc>
          <w:tcPr>
            <w:tcW w:w="2336" w:type="dxa"/>
            <w:hideMark/>
          </w:tcPr>
          <w:p w14:paraId="5C242CEF" w14:textId="77777777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 4.7 ; 6.4 )</w:t>
            </w:r>
          </w:p>
          <w:p w14:paraId="28A88F3A" w14:textId="77777777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6.0 ; 9.6 )</w:t>
            </w:r>
          </w:p>
          <w:p w14:paraId="6C69BF98" w14:textId="5D94986E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 -0.3 ; 14.4 )</w:t>
            </w:r>
          </w:p>
        </w:tc>
        <w:tc>
          <w:tcPr>
            <w:tcW w:w="2126" w:type="dxa"/>
            <w:hideMark/>
          </w:tcPr>
          <w:p w14:paraId="02745CAB" w14:textId="77777777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  <w:p w14:paraId="74A17686" w14:textId="77777777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</w:t>
            </w:r>
          </w:p>
          <w:p w14:paraId="2FE82C98" w14:textId="714CDB6D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</w:t>
            </w:r>
          </w:p>
        </w:tc>
      </w:tr>
      <w:tr w:rsidR="00784E09" w:rsidRPr="00CE4056" w14:paraId="4E3763E6" w14:textId="77777777" w:rsidTr="00784E09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AFD9681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1134" w:type="dxa"/>
            <w:noWrap/>
            <w:hideMark/>
          </w:tcPr>
          <w:p w14:paraId="0D8385BE" w14:textId="45D40804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09AE8A51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2.4 ; 5.2 )</w:t>
            </w:r>
          </w:p>
        </w:tc>
        <w:tc>
          <w:tcPr>
            <w:tcW w:w="992" w:type="dxa"/>
            <w:noWrap/>
            <w:hideMark/>
          </w:tcPr>
          <w:p w14:paraId="07FCF310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noWrap/>
            <w:hideMark/>
          </w:tcPr>
          <w:p w14:paraId="0E0551AE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10; 2013</w:t>
            </w:r>
          </w:p>
        </w:tc>
        <w:tc>
          <w:tcPr>
            <w:tcW w:w="2947" w:type="dxa"/>
            <w:hideMark/>
          </w:tcPr>
          <w:p w14:paraId="14DE8656" w14:textId="1C508462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0-2010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4.0)</w:t>
            </w:r>
          </w:p>
          <w:p w14:paraId="2B8487DA" w14:textId="6719AF93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0-2013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0.9)</w:t>
            </w:r>
          </w:p>
          <w:p w14:paraId="7D1B41C5" w14:textId="412E4285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3-2015</w:t>
            </w:r>
            <w:r w:rsidR="00784E0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7.1)</w:t>
            </w:r>
          </w:p>
        </w:tc>
        <w:tc>
          <w:tcPr>
            <w:tcW w:w="2336" w:type="dxa"/>
            <w:hideMark/>
          </w:tcPr>
          <w:p w14:paraId="25C182B8" w14:textId="77777777" w:rsidR="00784E09" w:rsidRDefault="00CE4056" w:rsidP="00784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3.3 ; 4.7 )</w:t>
            </w:r>
          </w:p>
          <w:p w14:paraId="4C4EF541" w14:textId="0C23A438" w:rsidR="00784E09" w:rsidRDefault="00CE4056" w:rsidP="00784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5.3 ; 7.6 )</w:t>
            </w:r>
          </w:p>
          <w:p w14:paraId="19B7204C" w14:textId="4E5FB782" w:rsidR="00CE4056" w:rsidRPr="00CE4056" w:rsidRDefault="00CE4056" w:rsidP="00784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1.2 ; 13.3 )</w:t>
            </w:r>
          </w:p>
        </w:tc>
        <w:tc>
          <w:tcPr>
            <w:tcW w:w="2126" w:type="dxa"/>
            <w:hideMark/>
          </w:tcPr>
          <w:p w14:paraId="0CCB5FCF" w14:textId="77777777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  <w:p w14:paraId="79C71968" w14:textId="77777777" w:rsidR="00784E09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</w:t>
            </w:r>
          </w:p>
          <w:p w14:paraId="215ED5A8" w14:textId="66269F38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</w:tr>
      <w:tr w:rsidR="00784E09" w:rsidRPr="00CE4056" w14:paraId="5D2C3671" w14:textId="77777777" w:rsidTr="00784E0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E004E8A" w14:textId="77777777" w:rsidR="00CE4056" w:rsidRPr="00CE4056" w:rsidRDefault="00CE4056" w:rsidP="00CE405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1134" w:type="dxa"/>
            <w:noWrap/>
            <w:hideMark/>
          </w:tcPr>
          <w:p w14:paraId="2CD1D1C3" w14:textId="43639E6F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152CA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0868E036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4.1 ; 4.9 )</w:t>
            </w:r>
          </w:p>
        </w:tc>
        <w:tc>
          <w:tcPr>
            <w:tcW w:w="992" w:type="dxa"/>
            <w:noWrap/>
            <w:hideMark/>
          </w:tcPr>
          <w:p w14:paraId="3A6E3E33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305" w:type="dxa"/>
            <w:noWrap/>
            <w:hideMark/>
          </w:tcPr>
          <w:p w14:paraId="3255086A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947" w:type="dxa"/>
            <w:noWrap/>
            <w:hideMark/>
          </w:tcPr>
          <w:p w14:paraId="033094D7" w14:textId="5BC13143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336" w:type="dxa"/>
            <w:noWrap/>
            <w:hideMark/>
          </w:tcPr>
          <w:p w14:paraId="79CAB6C5" w14:textId="77777777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E405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70D2AC63" w14:textId="4EE223A6" w:rsidR="00CE4056" w:rsidRPr="00CE4056" w:rsidRDefault="00CE4056" w:rsidP="00CE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</w:tbl>
    <w:p w14:paraId="24A7A703" w14:textId="77777777" w:rsidR="009813A9" w:rsidRDefault="00DC2FBC" w:rsidP="00800789"/>
    <w:sectPr w:rsidR="009813A9" w:rsidSect="00CE40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056"/>
    <w:rsid w:val="00101294"/>
    <w:rsid w:val="00136CEB"/>
    <w:rsid w:val="00152CAD"/>
    <w:rsid w:val="00695FCB"/>
    <w:rsid w:val="00770D78"/>
    <w:rsid w:val="00784E09"/>
    <w:rsid w:val="007934C2"/>
    <w:rsid w:val="00800789"/>
    <w:rsid w:val="00C51304"/>
    <w:rsid w:val="00CE4056"/>
    <w:rsid w:val="00DC2FBC"/>
    <w:rsid w:val="00F5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B721C"/>
  <w15:chartTrackingRefBased/>
  <w15:docId w15:val="{F5E6800B-6A67-4AC5-8B2A-0F7AC45A0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CE405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6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el Cura</dc:creator>
  <cp:keywords/>
  <dc:description/>
  <cp:lastModifiedBy>Isabel del Cura </cp:lastModifiedBy>
  <cp:revision>3</cp:revision>
  <dcterms:created xsi:type="dcterms:W3CDTF">2021-01-07T20:42:00Z</dcterms:created>
  <dcterms:modified xsi:type="dcterms:W3CDTF">2021-01-13T08:07:00Z</dcterms:modified>
</cp:coreProperties>
</file>